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color w:val="000000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szCs w:val="24"/>
          <w:shd w:val="clear" w:color="auto" w:fill="FFFFFF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szCs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4"/>
          <w:shd w:val="clear" w:color="auto" w:fill="FFFFFF"/>
        </w:rPr>
        <w:t>The realtime PCR primer</w:t>
      </w:r>
      <w:r>
        <w:rPr>
          <w:rFonts w:hint="eastAsia" w:ascii="Times New Roman" w:hAnsi="Times New Roman" w:eastAsia="宋体" w:cs="Times New Roman"/>
          <w:color w:val="000000"/>
          <w:szCs w:val="24"/>
          <w:shd w:val="clear" w:color="auto" w:fill="FFFFFF"/>
        </w:rPr>
        <w:t>s</w:t>
      </w:r>
      <w:r>
        <w:rPr>
          <w:rFonts w:ascii="Times New Roman" w:hAnsi="Times New Roman" w:eastAsia="宋体" w:cs="Times New Roman"/>
          <w:color w:val="000000"/>
          <w:szCs w:val="24"/>
          <w:shd w:val="clear" w:color="auto" w:fill="FFFFFF"/>
        </w:rPr>
        <w:t xml:space="preserve"> for the target ge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Gene name</w:t>
            </w:r>
          </w:p>
        </w:tc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ealtime PCR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miR-552-5p</w:t>
            </w:r>
          </w:p>
        </w:tc>
        <w:tc>
          <w:tcPr>
            <w:tcW w:w="45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GTTTAACCTTTTGCCTGTTGG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CGAACGCTTCACGAATTT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SLC16A1-AS1</w:t>
            </w:r>
          </w:p>
        </w:tc>
        <w:tc>
          <w:tcPr>
            <w:tcW w:w="4536" w:type="dxa"/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F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</w:t>
            </w:r>
            <w:r>
              <w:rPr>
                <w:rFonts w:ascii="Calibri" w:hAnsi="Calibri" w:eastAsia="宋体" w:cs="Times New Roman"/>
                <w:szCs w:val="24"/>
              </w:rPr>
              <w:t>GGGAGACTTAGGCACAAATTAAC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R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</w:t>
            </w:r>
            <w:r>
              <w:rPr>
                <w:rFonts w:ascii="Calibri" w:hAnsi="Calibri" w:eastAsia="宋体" w:cs="Times New Roman"/>
                <w:szCs w:val="24"/>
              </w:rPr>
              <w:t>ATGTTGGTGTGCTTGAAAT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WIF1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F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5′-TTGTTTCAGTGCTTTGGGACAG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R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CCCCCAGACACCATAAATG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U6</w:t>
            </w:r>
          </w:p>
        </w:tc>
        <w:tc>
          <w:tcPr>
            <w:tcW w:w="4536" w:type="dxa"/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F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</w:t>
            </w:r>
            <w:r>
              <w:rPr>
                <w:rFonts w:ascii="Calibri" w:hAnsi="Calibri" w:eastAsia="宋体" w:cs="Times New Roman"/>
                <w:szCs w:val="24"/>
              </w:rPr>
              <w:t>CTCGCTTCGGCAGCACATATA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eastAsia="宋体" w:cs="Times New Roman"/>
                <w:szCs w:val="24"/>
              </w:rPr>
              <w:t>R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5′-</w:t>
            </w:r>
            <w:r>
              <w:rPr>
                <w:rFonts w:ascii="Calibri" w:hAnsi="Calibri" w:eastAsia="宋体" w:cs="Times New Roman"/>
                <w:szCs w:val="24"/>
              </w:rPr>
              <w:t>AACGCTTCACGAATTTGC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>GAPDH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Calibri" w:hAnsi="Calibri" w:eastAsia="宋体" w:cs="Times New Roman"/>
                <w:szCs w:val="24"/>
              </w:rPr>
              <w:t>F</w:t>
            </w:r>
            <w:r>
              <w:rPr>
                <w:rFonts w:hint="eastAsia" w:ascii="Calibri" w:hAnsi="Calibri" w:eastAsia="宋体" w:cs="Times New Roman"/>
                <w:szCs w:val="24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5′-TCATGGGTGTGAACCATGAGAA-3′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R 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shd w:val="clear" w:color="auto" w:fill="FFFFFF"/>
              </w:rPr>
              <w:t xml:space="preserve"> 5′-GGCATGGACTGTGGTCATGAG-3′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D4F"/>
    <w:rsid w:val="000165BF"/>
    <w:rsid w:val="00061753"/>
    <w:rsid w:val="000D556B"/>
    <w:rsid w:val="00164091"/>
    <w:rsid w:val="00164433"/>
    <w:rsid w:val="003059C1"/>
    <w:rsid w:val="00317607"/>
    <w:rsid w:val="003D402D"/>
    <w:rsid w:val="00477D4F"/>
    <w:rsid w:val="00522BD6"/>
    <w:rsid w:val="005A1AA2"/>
    <w:rsid w:val="00640CB3"/>
    <w:rsid w:val="006C096E"/>
    <w:rsid w:val="006F07EA"/>
    <w:rsid w:val="007B3F8D"/>
    <w:rsid w:val="007E1386"/>
    <w:rsid w:val="007E387D"/>
    <w:rsid w:val="007F25B4"/>
    <w:rsid w:val="00864CAD"/>
    <w:rsid w:val="008F1C72"/>
    <w:rsid w:val="008F7498"/>
    <w:rsid w:val="00982042"/>
    <w:rsid w:val="009B20E2"/>
    <w:rsid w:val="009E125E"/>
    <w:rsid w:val="009E2029"/>
    <w:rsid w:val="00A14D5A"/>
    <w:rsid w:val="00A80566"/>
    <w:rsid w:val="00B4215F"/>
    <w:rsid w:val="00B45A41"/>
    <w:rsid w:val="00BB1751"/>
    <w:rsid w:val="00BB35FB"/>
    <w:rsid w:val="00BC2D76"/>
    <w:rsid w:val="00C72A37"/>
    <w:rsid w:val="00C920F1"/>
    <w:rsid w:val="00CE0666"/>
    <w:rsid w:val="00D47662"/>
    <w:rsid w:val="00D71257"/>
    <w:rsid w:val="00DF2A39"/>
    <w:rsid w:val="00ED49D7"/>
    <w:rsid w:val="00F24717"/>
    <w:rsid w:val="00F35A69"/>
    <w:rsid w:val="00F856A3"/>
    <w:rsid w:val="01D047FF"/>
    <w:rsid w:val="4E4C2262"/>
    <w:rsid w:val="7D23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3</Characters>
  <Lines>3</Lines>
  <Paragraphs>1</Paragraphs>
  <TotalTime>78</TotalTime>
  <ScaleCrop>false</ScaleCrop>
  <LinksUpToDate>false</LinksUpToDate>
  <CharactersWithSpaces>43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09:49:00Z</dcterms:created>
  <dc:creator>Kong Zhe</dc:creator>
  <cp:lastModifiedBy>admin</cp:lastModifiedBy>
  <dcterms:modified xsi:type="dcterms:W3CDTF">2021-10-28T10:31:0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E3B126A62A1468B9EE00F49657C4556</vt:lpwstr>
  </property>
</Properties>
</file>